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sz w:val="22"/>
          <w:szCs w:val="22"/>
          <w:lang w:val="en-GB"/>
        </w:rPr>
      </w:pPr>
      <w:bookmarkStart w:id="0" w:name="RANGE!A1%3AB4"/>
      <w:r>
        <w:rPr>
          <w:rFonts w:cs="Arial Narrow" w:ascii="Arial Narrow" w:hAnsi="Arial Narrow"/>
          <w:b/>
          <w:sz w:val="22"/>
          <w:szCs w:val="22"/>
          <w:lang w:val="en-GB"/>
        </w:rPr>
        <w:t>Table S1</w:t>
      </w:r>
      <w:bookmarkEnd w:id="0"/>
    </w:p>
    <w:tbl>
      <w:tblPr>
        <w:tblW w:w="8680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2700"/>
        <w:gridCol w:w="3120"/>
      </w:tblGrid>
      <w:tr>
        <w:trPr>
          <w:trHeight w:val="25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Tumor type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Cell Line Name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GB"/>
              </w:rPr>
              <w:t>Alleles at  position FOXL2 c.402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Adult OGCT cell line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KGN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DD0806"/>
                <w:sz w:val="20"/>
                <w:szCs w:val="20"/>
              </w:rPr>
              <w:t>C+G</w:t>
            </w:r>
          </w:p>
        </w:tc>
      </w:tr>
      <w:tr>
        <w:trPr>
          <w:trHeight w:val="45" w:hRule="atLeast"/>
        </w:trPr>
        <w:tc>
          <w:tcPr>
            <w:tcW w:w="28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DD0806"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horiocarcinoma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JEG3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45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DD0806"/>
                <w:sz w:val="20"/>
                <w:szCs w:val="20"/>
              </w:rPr>
            </w:pPr>
            <w:r>
              <w:rPr>
                <w:rFonts w:cs="Arial" w:ascii="Arial Narrow" w:hAnsi="Arial Narrow"/>
                <w:color w:val="DD0806"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106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125-PM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32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70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75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80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84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99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C07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LO320DM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OLO678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CA46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CA7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HRA19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OVO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S123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S174T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S411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CI-747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C/JW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KO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KCO-1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NU-C2B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W1116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W1222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W1417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W403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W837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W948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ACO400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ACO10MS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ACO429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ACO4A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VACO5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71" w:hRule="atLeast"/>
        </w:trPr>
        <w:tc>
          <w:tcPr>
            <w:tcW w:w="286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DD0806"/>
                <w:sz w:val="20"/>
                <w:szCs w:val="20"/>
              </w:rPr>
            </w:pPr>
            <w:r>
              <w:rPr>
                <w:rFonts w:cs="Arial" w:ascii="Arial Narrow" w:hAnsi="Arial Narrow"/>
                <w:color w:val="DD0806"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NCI60 Cell lines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color w:val="DD0806"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DD0806"/>
                <w:sz w:val="20"/>
                <w:szCs w:val="20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L-60(TB)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K-562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OLT-4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RPMI-8226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Leukemi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R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549/ATCC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EKVX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OP-92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226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23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322M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460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-H522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OLO 205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CC-2998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CT-15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T29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KM12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W-620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F-539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NB-19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NB-75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CNS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251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LOX IMVI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ALME-3M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14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Melanoma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DA-MB-435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K-MEL-28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K-MEL-5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 xml:space="preserve">Melanoma 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UACC-62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IGR-OV1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3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4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5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OVCAR-8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NCI/ADR-RES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Ovarian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K-OV-3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786-0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498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ACHN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CAKI-1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RXF 393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SN12C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Renal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TK-10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Prostate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PC-3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Prostate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DU-145 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CF7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MDA-MB-231/ATCC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HS 578T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>
              <w:left w:val="single" w:sz="4" w:space="0" w:color="C0C0C0"/>
              <w:bottom w:val="single" w:sz="4" w:space="0" w:color="C0C0C0"/>
            </w:tcBorders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BT-549 </w:t>
            </w:r>
          </w:p>
        </w:tc>
        <w:tc>
          <w:tcPr>
            <w:tcW w:w="3120" w:type="dxa"/>
            <w:tcBorders>
              <w:bottom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  <w:tr>
        <w:trPr>
          <w:trHeight w:val="282" w:hRule="atLeast"/>
        </w:trPr>
        <w:tc>
          <w:tcPr>
            <w:tcW w:w="286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 xml:space="preserve">T-47D </w:t>
            </w:r>
          </w:p>
        </w:tc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6411"/>
                <w:sz w:val="20"/>
                <w:szCs w:val="20"/>
              </w:rPr>
            </w:pPr>
            <w:r>
              <w:rPr>
                <w:rFonts w:cs="Arial" w:ascii="Arial Narrow" w:hAnsi="Arial Narrow"/>
                <w:color w:val="006411"/>
                <w:sz w:val="20"/>
                <w:szCs w:val="20"/>
              </w:rPr>
              <w:t>C+C</w:t>
            </w:r>
          </w:p>
        </w:tc>
      </w:tr>
    </w:tbl>
    <w:p>
      <w:pPr>
        <w:pStyle w:val="Normal"/>
        <w:spacing w:lineRule="auto" w:line="480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080" w:right="1106" w:gutter="0" w:header="0" w:top="1079" w:footer="708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fr-FR" w:eastAsia="zh-TW" w:bidi="ar-SA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12:47:00Z</dcterms:created>
  <dc:creator>Bérénice A. Benayoun</dc:creator>
  <dc:description/>
  <cp:keywords/>
  <dc:language>en-US</dc:language>
  <cp:lastModifiedBy>Reiner</cp:lastModifiedBy>
  <dcterms:modified xsi:type="dcterms:W3CDTF">2010-01-01T10:11:00Z</dcterms:modified>
  <cp:revision>5</cp:revision>
  <dc:subject/>
  <dc:title>SUPPLEMENTARY MATERIAL</dc:title>
</cp:coreProperties>
</file>